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27C17" w14:textId="77777777" w:rsidR="00946991" w:rsidRPr="00617DE7" w:rsidRDefault="00946991" w:rsidP="00946991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88397181"/>
      <w:r w:rsidRPr="00617DE7">
        <w:rPr>
          <w:rFonts w:ascii="Times New Roman" w:hAnsi="Times New Roman" w:cs="Times New Roman"/>
          <w:b/>
          <w:bCs/>
          <w:sz w:val="28"/>
          <w:szCs w:val="28"/>
        </w:rPr>
        <w:t xml:space="preserve">Acoustic Triggered </w:t>
      </w:r>
      <w:proofErr w:type="spellStart"/>
      <w:r w:rsidRPr="00617DE7">
        <w:rPr>
          <w:rFonts w:ascii="Times New Roman" w:hAnsi="Times New Roman" w:cs="Times New Roman"/>
          <w:b/>
          <w:bCs/>
          <w:sz w:val="28"/>
          <w:szCs w:val="28"/>
        </w:rPr>
        <w:t>Nanobomb</w:t>
      </w:r>
      <w:proofErr w:type="spellEnd"/>
      <w:r w:rsidRPr="00617DE7">
        <w:rPr>
          <w:rFonts w:ascii="Times New Roman" w:hAnsi="Times New Roman" w:cs="Times New Roman"/>
          <w:b/>
          <w:bCs/>
          <w:sz w:val="28"/>
          <w:szCs w:val="28"/>
        </w:rPr>
        <w:t xml:space="preserve"> for US Imaging Guided Sonodynamic Therapy and </w:t>
      </w:r>
      <w:r>
        <w:rPr>
          <w:rFonts w:ascii="Times New Roman" w:hAnsi="Times New Roman" w:cs="Times New Roman"/>
          <w:b/>
          <w:bCs/>
          <w:sz w:val="28"/>
          <w:szCs w:val="28"/>
        </w:rPr>
        <w:t>A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c</w:t>
      </w:r>
      <w:r>
        <w:rPr>
          <w:rFonts w:ascii="Times New Roman" w:hAnsi="Times New Roman" w:cs="Times New Roman"/>
          <w:b/>
          <w:bCs/>
          <w:sz w:val="28"/>
          <w:szCs w:val="28"/>
        </w:rPr>
        <w:t>tivating antitumor immunity</w:t>
      </w:r>
      <w:r w:rsidRPr="00617DE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bookmarkEnd w:id="0"/>
    <w:p w14:paraId="0E9C0F28" w14:textId="77777777" w:rsidR="00C8367C" w:rsidRPr="00946991" w:rsidRDefault="00C8367C" w:rsidP="00C8367C">
      <w:pPr>
        <w:spacing w:line="480" w:lineRule="auto"/>
        <w:rPr>
          <w:rFonts w:ascii="Times New Roman" w:hAnsi="Times New Roman" w:cs="Times New Roman"/>
          <w:sz w:val="32"/>
          <w:szCs w:val="32"/>
        </w:rPr>
      </w:pPr>
    </w:p>
    <w:p w14:paraId="13FE380B" w14:textId="7B34BF6C" w:rsidR="00C8367C" w:rsidRPr="00D332BD" w:rsidRDefault="00C8367C" w:rsidP="00C8367C">
      <w:pPr>
        <w:spacing w:line="480" w:lineRule="auto"/>
        <w:rPr>
          <w:rFonts w:ascii="Times New Roman" w:hAnsi="Times New Roman" w:cs="Times New Roman"/>
          <w:szCs w:val="21"/>
        </w:rPr>
      </w:pPr>
      <w:proofErr w:type="spellStart"/>
      <w:r w:rsidRPr="00D332BD">
        <w:rPr>
          <w:rFonts w:ascii="Times New Roman" w:hAnsi="Times New Roman" w:cs="Times New Roman"/>
          <w:szCs w:val="21"/>
        </w:rPr>
        <w:t>Mengmeng</w:t>
      </w:r>
      <w:proofErr w:type="spellEnd"/>
      <w:r w:rsidRPr="00D332BD">
        <w:rPr>
          <w:rFonts w:ascii="Times New Roman" w:hAnsi="Times New Roman" w:cs="Times New Roman"/>
          <w:szCs w:val="21"/>
        </w:rPr>
        <w:t xml:space="preserve"> Li</w:t>
      </w:r>
      <w:r w:rsidRPr="00D332BD">
        <w:rPr>
          <w:rFonts w:ascii="Times New Roman" w:hAnsi="Times New Roman" w:cs="Times New Roman"/>
          <w:szCs w:val="21"/>
          <w:vertAlign w:val="superscript"/>
        </w:rPr>
        <w:t>a#</w:t>
      </w:r>
      <w:r w:rsidRPr="00D332BD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D332BD">
        <w:rPr>
          <w:rFonts w:ascii="Times New Roman" w:hAnsi="Times New Roman" w:cs="Times New Roman"/>
          <w:szCs w:val="21"/>
        </w:rPr>
        <w:t>Ya</w:t>
      </w:r>
      <w:proofErr w:type="spellEnd"/>
      <w:r w:rsidRPr="00D332BD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D332BD">
        <w:rPr>
          <w:rFonts w:ascii="Times New Roman" w:hAnsi="Times New Roman" w:cs="Times New Roman"/>
          <w:szCs w:val="21"/>
        </w:rPr>
        <w:t>Zhu</w:t>
      </w:r>
      <w:r w:rsidRPr="00D332BD">
        <w:rPr>
          <w:rFonts w:ascii="Times New Roman" w:hAnsi="Times New Roman" w:cs="Times New Roman"/>
          <w:szCs w:val="21"/>
          <w:vertAlign w:val="superscript"/>
        </w:rPr>
        <w:t>b</w:t>
      </w:r>
      <w:proofErr w:type="spellEnd"/>
      <w:r w:rsidRPr="00D332BD">
        <w:rPr>
          <w:rFonts w:ascii="Times New Roman" w:hAnsi="Times New Roman" w:cs="Times New Roman"/>
          <w:szCs w:val="21"/>
          <w:vertAlign w:val="superscript"/>
        </w:rPr>
        <w:t>#</w:t>
      </w:r>
      <w:r w:rsidRPr="00D332BD">
        <w:rPr>
          <w:rFonts w:ascii="Times New Roman" w:hAnsi="Times New Roman" w:cs="Times New Roman"/>
          <w:szCs w:val="21"/>
        </w:rPr>
        <w:t xml:space="preserve">, </w:t>
      </w:r>
      <w:r w:rsidR="00936BA3" w:rsidRPr="00D332BD">
        <w:rPr>
          <w:rFonts w:ascii="Times New Roman" w:hAnsi="Times New Roman" w:cs="Times New Roman"/>
          <w:szCs w:val="21"/>
        </w:rPr>
        <w:t xml:space="preserve">Chao </w:t>
      </w:r>
      <w:proofErr w:type="spellStart"/>
      <w:r w:rsidR="00936BA3" w:rsidRPr="00D332BD">
        <w:rPr>
          <w:rFonts w:ascii="Times New Roman" w:hAnsi="Times New Roman" w:cs="Times New Roman"/>
          <w:szCs w:val="21"/>
        </w:rPr>
        <w:t>Yang</w:t>
      </w:r>
      <w:r w:rsidR="00936BA3" w:rsidRPr="00D332BD">
        <w:rPr>
          <w:rFonts w:ascii="Times New Roman" w:hAnsi="Times New Roman" w:cs="Times New Roman"/>
          <w:szCs w:val="21"/>
          <w:vertAlign w:val="superscript"/>
        </w:rPr>
        <w:t>c</w:t>
      </w:r>
      <w:proofErr w:type="spellEnd"/>
      <w:r w:rsidR="00936BA3" w:rsidRPr="00D332BD">
        <w:rPr>
          <w:rFonts w:ascii="Times New Roman" w:hAnsi="Times New Roman" w:cs="Times New Roman"/>
          <w:szCs w:val="21"/>
        </w:rPr>
        <w:t xml:space="preserve">, </w:t>
      </w:r>
      <w:r w:rsidRPr="00D332BD">
        <w:rPr>
          <w:rFonts w:ascii="Times New Roman" w:hAnsi="Times New Roman" w:cs="Times New Roman"/>
          <w:szCs w:val="21"/>
        </w:rPr>
        <w:t xml:space="preserve">Mi </w:t>
      </w:r>
      <w:proofErr w:type="spellStart"/>
      <w:r w:rsidRPr="00D332BD">
        <w:rPr>
          <w:rFonts w:ascii="Times New Roman" w:hAnsi="Times New Roman" w:cs="Times New Roman"/>
          <w:szCs w:val="21"/>
        </w:rPr>
        <w:t>Yang</w:t>
      </w:r>
      <w:r w:rsidR="00936BA3" w:rsidRPr="00D332BD">
        <w:rPr>
          <w:rFonts w:ascii="Times New Roman" w:hAnsi="Times New Roman" w:cs="Times New Roman"/>
          <w:szCs w:val="21"/>
          <w:vertAlign w:val="superscript"/>
        </w:rPr>
        <w:t>d</w:t>
      </w:r>
      <w:proofErr w:type="spellEnd"/>
      <w:r w:rsidRPr="00D332BD">
        <w:rPr>
          <w:rFonts w:ascii="Times New Roman" w:hAnsi="Times New Roman" w:cs="Times New Roman"/>
          <w:szCs w:val="21"/>
        </w:rPr>
        <w:t xml:space="preserve">, </w:t>
      </w:r>
      <w:proofErr w:type="spellStart"/>
      <w:r w:rsidR="000517BD" w:rsidRPr="00D332BD">
        <w:rPr>
          <w:rFonts w:ascii="Times New Roman" w:hAnsi="Times New Roman" w:cs="Times New Roman"/>
          <w:szCs w:val="21"/>
        </w:rPr>
        <w:t>Hai</w:t>
      </w:r>
      <w:r w:rsidR="00C30153" w:rsidRPr="00D332BD">
        <w:rPr>
          <w:rFonts w:ascii="Times New Roman" w:hAnsi="Times New Roman" w:cs="Times New Roman"/>
          <w:szCs w:val="21"/>
        </w:rPr>
        <w:t>t</w:t>
      </w:r>
      <w:r w:rsidR="000517BD" w:rsidRPr="00D332BD">
        <w:rPr>
          <w:rFonts w:ascii="Times New Roman" w:hAnsi="Times New Roman" w:cs="Times New Roman"/>
          <w:szCs w:val="21"/>
        </w:rPr>
        <w:t>ao</w:t>
      </w:r>
      <w:proofErr w:type="spellEnd"/>
      <w:r w:rsidR="000517BD" w:rsidRPr="00D332BD">
        <w:rPr>
          <w:rFonts w:ascii="Times New Roman" w:hAnsi="Times New Roman" w:cs="Times New Roman"/>
          <w:szCs w:val="21"/>
        </w:rPr>
        <w:t xml:space="preserve"> Ran</w:t>
      </w:r>
      <w:r w:rsidR="00936BA3" w:rsidRPr="00D332BD">
        <w:rPr>
          <w:rFonts w:ascii="Times New Roman" w:hAnsi="Times New Roman" w:cs="Times New Roman"/>
          <w:szCs w:val="21"/>
          <w:vertAlign w:val="superscript"/>
        </w:rPr>
        <w:t>d</w:t>
      </w:r>
      <w:r w:rsidRPr="00D332BD">
        <w:rPr>
          <w:rFonts w:ascii="Times New Roman" w:hAnsi="Times New Roman" w:cs="Times New Roman"/>
          <w:szCs w:val="21"/>
        </w:rPr>
        <w:t xml:space="preserve">, </w:t>
      </w:r>
      <w:proofErr w:type="spellStart"/>
      <w:r w:rsidR="00676EC8" w:rsidRPr="00D332BD">
        <w:rPr>
          <w:rFonts w:ascii="Times New Roman" w:hAnsi="Times New Roman" w:cs="Times New Roman"/>
          <w:szCs w:val="21"/>
        </w:rPr>
        <w:t>Yefeng</w:t>
      </w:r>
      <w:proofErr w:type="spellEnd"/>
      <w:r w:rsidR="00676EC8" w:rsidRPr="00D332BD">
        <w:rPr>
          <w:rFonts w:ascii="Times New Roman" w:hAnsi="Times New Roman" w:cs="Times New Roman"/>
          <w:szCs w:val="21"/>
        </w:rPr>
        <w:t xml:space="preserve"> Zhu</w:t>
      </w:r>
      <w:r w:rsidR="00676EC8" w:rsidRPr="00D332BD">
        <w:rPr>
          <w:rFonts w:ascii="Times New Roman" w:hAnsi="Times New Roman" w:cs="Times New Roman"/>
          <w:szCs w:val="21"/>
          <w:vertAlign w:val="superscript"/>
        </w:rPr>
        <w:t xml:space="preserve"> d</w:t>
      </w:r>
      <w:r w:rsidR="00676EC8" w:rsidRPr="00D332BD">
        <w:rPr>
          <w:rFonts w:ascii="Times New Roman" w:hAnsi="Times New Roman" w:cs="Times New Roman"/>
          <w:szCs w:val="21"/>
        </w:rPr>
        <w:t xml:space="preserve">*, </w:t>
      </w:r>
      <w:r w:rsidRPr="00D332BD">
        <w:rPr>
          <w:rFonts w:ascii="Times New Roman" w:hAnsi="Times New Roman" w:cs="Times New Roman"/>
          <w:szCs w:val="21"/>
        </w:rPr>
        <w:t xml:space="preserve">and </w:t>
      </w:r>
      <w:r w:rsidR="000517BD" w:rsidRPr="00D332BD">
        <w:rPr>
          <w:rFonts w:ascii="Times New Roman" w:hAnsi="Times New Roman" w:cs="Times New Roman"/>
          <w:szCs w:val="21"/>
        </w:rPr>
        <w:t xml:space="preserve">Wei </w:t>
      </w:r>
      <w:proofErr w:type="spellStart"/>
      <w:r w:rsidR="000517BD" w:rsidRPr="00D332BD">
        <w:rPr>
          <w:rFonts w:ascii="Times New Roman" w:hAnsi="Times New Roman" w:cs="Times New Roman"/>
          <w:szCs w:val="21"/>
        </w:rPr>
        <w:t>Zhang</w:t>
      </w:r>
      <w:r w:rsidR="00936BA3" w:rsidRPr="00D332BD">
        <w:rPr>
          <w:rFonts w:ascii="Times New Roman" w:hAnsi="Times New Roman" w:cs="Times New Roman"/>
          <w:szCs w:val="21"/>
          <w:vertAlign w:val="superscript"/>
        </w:rPr>
        <w:t>d</w:t>
      </w:r>
      <w:proofErr w:type="spellEnd"/>
      <w:r w:rsidRPr="00D332BD">
        <w:rPr>
          <w:rFonts w:ascii="Times New Roman" w:hAnsi="Times New Roman" w:cs="Times New Roman"/>
          <w:szCs w:val="21"/>
        </w:rPr>
        <w:t>*</w:t>
      </w:r>
    </w:p>
    <w:p w14:paraId="1AB8AE8D" w14:textId="77777777" w:rsidR="00C8367C" w:rsidRPr="00D332BD" w:rsidRDefault="00C8367C" w:rsidP="00C8367C">
      <w:pPr>
        <w:spacing w:line="480" w:lineRule="auto"/>
        <w:rPr>
          <w:rFonts w:ascii="Times New Roman" w:hAnsi="Times New Roman" w:cs="Times New Roman"/>
          <w:szCs w:val="21"/>
          <w:vertAlign w:val="superscript"/>
        </w:rPr>
      </w:pPr>
    </w:p>
    <w:p w14:paraId="3A0D25AC" w14:textId="77777777" w:rsidR="00C8367C" w:rsidRPr="00D332BD" w:rsidRDefault="00C8367C" w:rsidP="00C8367C">
      <w:pPr>
        <w:spacing w:line="480" w:lineRule="auto"/>
        <w:rPr>
          <w:rFonts w:ascii="Times New Roman" w:hAnsi="Times New Roman" w:cs="Times New Roman"/>
          <w:szCs w:val="21"/>
        </w:rPr>
      </w:pPr>
      <w:proofErr w:type="spellStart"/>
      <w:r w:rsidRPr="00D332BD">
        <w:rPr>
          <w:rFonts w:ascii="Times New Roman" w:hAnsi="Times New Roman" w:cs="Times New Roman"/>
          <w:szCs w:val="21"/>
          <w:vertAlign w:val="superscript"/>
        </w:rPr>
        <w:t>a</w:t>
      </w:r>
      <w:r w:rsidRPr="00D332BD">
        <w:rPr>
          <w:rFonts w:ascii="Times New Roman" w:hAnsi="Times New Roman" w:cs="Times New Roman"/>
          <w:szCs w:val="21"/>
        </w:rPr>
        <w:t>Department</w:t>
      </w:r>
      <w:proofErr w:type="spellEnd"/>
      <w:r w:rsidRPr="00D332BD">
        <w:rPr>
          <w:rFonts w:ascii="Times New Roman" w:hAnsi="Times New Roman" w:cs="Times New Roman"/>
          <w:szCs w:val="21"/>
        </w:rPr>
        <w:t xml:space="preserve"> of Obstetrics and Gynecology, the Second Affiliated Hospital of Chongqing Medical University, Chongqing 400010, China; </w:t>
      </w:r>
    </w:p>
    <w:p w14:paraId="256B1825" w14:textId="4A528E10" w:rsidR="00C8367C" w:rsidRPr="00D332BD" w:rsidRDefault="00C8367C" w:rsidP="00C8367C">
      <w:pPr>
        <w:spacing w:line="480" w:lineRule="auto"/>
        <w:rPr>
          <w:rFonts w:ascii="Times New Roman" w:hAnsi="Times New Roman" w:cs="Times New Roman"/>
          <w:szCs w:val="21"/>
        </w:rPr>
      </w:pPr>
      <w:proofErr w:type="spellStart"/>
      <w:r w:rsidRPr="00D332BD">
        <w:rPr>
          <w:rFonts w:ascii="Times New Roman" w:hAnsi="Times New Roman" w:cs="Times New Roman"/>
          <w:szCs w:val="21"/>
          <w:vertAlign w:val="superscript"/>
        </w:rPr>
        <w:t>b</w:t>
      </w:r>
      <w:r w:rsidRPr="00D332BD">
        <w:rPr>
          <w:rFonts w:ascii="Times New Roman" w:hAnsi="Times New Roman" w:cs="Times New Roman"/>
          <w:szCs w:val="21"/>
        </w:rPr>
        <w:t>Department</w:t>
      </w:r>
      <w:proofErr w:type="spellEnd"/>
      <w:r w:rsidRPr="00D332BD">
        <w:rPr>
          <w:rFonts w:ascii="Times New Roman" w:hAnsi="Times New Roman" w:cs="Times New Roman"/>
          <w:szCs w:val="21"/>
        </w:rPr>
        <w:t xml:space="preserve"> of Obstetrics and Gynecology, Chongqing Traditional Chinese Medicine Hospital of </w:t>
      </w:r>
      <w:proofErr w:type="spellStart"/>
      <w:r w:rsidRPr="00D332BD">
        <w:rPr>
          <w:rFonts w:ascii="Times New Roman" w:hAnsi="Times New Roman" w:cs="Times New Roman"/>
          <w:szCs w:val="21"/>
        </w:rPr>
        <w:t>Jiulongpo</w:t>
      </w:r>
      <w:proofErr w:type="spellEnd"/>
      <w:r w:rsidRPr="00D332BD">
        <w:rPr>
          <w:rFonts w:ascii="Times New Roman" w:hAnsi="Times New Roman" w:cs="Times New Roman"/>
          <w:szCs w:val="21"/>
        </w:rPr>
        <w:t xml:space="preserve"> District, Chongqing 400080, China</w:t>
      </w:r>
    </w:p>
    <w:p w14:paraId="0F10EC12" w14:textId="77777777" w:rsidR="009A2B88" w:rsidRPr="00D332BD" w:rsidRDefault="009A2B88" w:rsidP="009A2B88">
      <w:pPr>
        <w:spacing w:line="480" w:lineRule="auto"/>
        <w:rPr>
          <w:rFonts w:ascii="Times New Roman" w:hAnsi="Times New Roman" w:cs="Times New Roman"/>
          <w:szCs w:val="21"/>
        </w:rPr>
      </w:pPr>
      <w:proofErr w:type="spellStart"/>
      <w:r w:rsidRPr="00D332BD">
        <w:rPr>
          <w:rFonts w:ascii="Times New Roman" w:hAnsi="Times New Roman" w:cs="Times New Roman"/>
          <w:szCs w:val="21"/>
          <w:vertAlign w:val="superscript"/>
        </w:rPr>
        <w:t>c</w:t>
      </w:r>
      <w:r w:rsidRPr="00D332BD">
        <w:rPr>
          <w:rFonts w:ascii="Times New Roman" w:hAnsi="Times New Roman" w:cs="Times New Roman"/>
          <w:szCs w:val="21"/>
        </w:rPr>
        <w:t>Department</w:t>
      </w:r>
      <w:proofErr w:type="spellEnd"/>
      <w:r w:rsidRPr="00D332BD">
        <w:rPr>
          <w:rFonts w:ascii="Times New Roman" w:hAnsi="Times New Roman" w:cs="Times New Roman"/>
          <w:szCs w:val="21"/>
        </w:rPr>
        <w:t xml:space="preserve"> of </w:t>
      </w:r>
      <w:bookmarkStart w:id="1" w:name="_Hlk93078769"/>
      <w:r w:rsidRPr="00D332BD">
        <w:rPr>
          <w:rFonts w:ascii="Times New Roman" w:hAnsi="Times New Roman" w:cs="Times New Roman"/>
          <w:szCs w:val="21"/>
        </w:rPr>
        <w:t>Radiology, Chongqing General Hospital, Chongqing, 400013, China.</w:t>
      </w:r>
    </w:p>
    <w:p w14:paraId="173D2A1C" w14:textId="7B6A9C02" w:rsidR="009A2B88" w:rsidRPr="00D332BD" w:rsidRDefault="009A2B88" w:rsidP="009A2B88">
      <w:pPr>
        <w:spacing w:line="480" w:lineRule="auto"/>
        <w:rPr>
          <w:rFonts w:ascii="Times New Roman" w:hAnsi="Times New Roman" w:cs="Times New Roman"/>
          <w:szCs w:val="21"/>
        </w:rPr>
      </w:pPr>
      <w:bookmarkStart w:id="2" w:name="OLE_LINK9"/>
      <w:bookmarkEnd w:id="1"/>
      <w:proofErr w:type="spellStart"/>
      <w:r w:rsidRPr="00D332BD">
        <w:rPr>
          <w:rFonts w:ascii="Times New Roman" w:hAnsi="Times New Roman" w:cs="Times New Roman"/>
          <w:szCs w:val="21"/>
          <w:vertAlign w:val="superscript"/>
        </w:rPr>
        <w:t>d</w:t>
      </w:r>
      <w:r w:rsidRPr="00D332BD">
        <w:rPr>
          <w:rFonts w:ascii="Times New Roman" w:hAnsi="Times New Roman" w:cs="Times New Roman"/>
          <w:szCs w:val="21"/>
        </w:rPr>
        <w:t>Department</w:t>
      </w:r>
      <w:proofErr w:type="spellEnd"/>
      <w:r w:rsidRPr="00D332BD">
        <w:rPr>
          <w:rFonts w:ascii="Times New Roman" w:hAnsi="Times New Roman" w:cs="Times New Roman"/>
          <w:szCs w:val="21"/>
        </w:rPr>
        <w:t xml:space="preserve"> of </w:t>
      </w:r>
      <w:r w:rsidR="002C45EA">
        <w:rPr>
          <w:rFonts w:ascii="Times New Roman" w:hAnsi="Times New Roman" w:cs="Times New Roman"/>
          <w:szCs w:val="21"/>
        </w:rPr>
        <w:t>U</w:t>
      </w:r>
      <w:r w:rsidRPr="00D332BD">
        <w:rPr>
          <w:rFonts w:ascii="Times New Roman" w:hAnsi="Times New Roman" w:cs="Times New Roman"/>
          <w:szCs w:val="21"/>
        </w:rPr>
        <w:t xml:space="preserve">ltrasound, the Second Affiliated Hospital of </w:t>
      </w:r>
      <w:bookmarkStart w:id="3" w:name="OLE_LINK24"/>
      <w:bookmarkStart w:id="4" w:name="OLE_LINK25"/>
      <w:bookmarkStart w:id="5" w:name="OLE_LINK27"/>
      <w:bookmarkStart w:id="6" w:name="OLE_LINK18"/>
      <w:r w:rsidRPr="00D332BD">
        <w:rPr>
          <w:rFonts w:ascii="Times New Roman" w:hAnsi="Times New Roman" w:cs="Times New Roman"/>
          <w:szCs w:val="21"/>
        </w:rPr>
        <w:t>Chongqing Medical University</w:t>
      </w:r>
      <w:bookmarkEnd w:id="2"/>
      <w:bookmarkEnd w:id="3"/>
      <w:bookmarkEnd w:id="4"/>
      <w:bookmarkEnd w:id="5"/>
      <w:r w:rsidRPr="00D332BD">
        <w:rPr>
          <w:rFonts w:ascii="Times New Roman" w:hAnsi="Times New Roman" w:cs="Times New Roman"/>
          <w:szCs w:val="21"/>
        </w:rPr>
        <w:t xml:space="preserve"> </w:t>
      </w:r>
      <w:bookmarkEnd w:id="6"/>
      <w:r w:rsidRPr="00D332BD">
        <w:rPr>
          <w:rFonts w:ascii="Times New Roman" w:hAnsi="Times New Roman" w:cs="Times New Roman"/>
          <w:szCs w:val="21"/>
        </w:rPr>
        <w:t>&amp; Chongqing key Laboratory of Ultrasound Molecular Imaging, Chongqing, 400010, China.</w:t>
      </w:r>
    </w:p>
    <w:p w14:paraId="01A41219" w14:textId="77777777" w:rsidR="00C8367C" w:rsidRPr="00D332BD" w:rsidRDefault="00C8367C" w:rsidP="00C8367C">
      <w:pPr>
        <w:spacing w:line="480" w:lineRule="auto"/>
        <w:rPr>
          <w:rFonts w:ascii="Times New Roman" w:hAnsi="Times New Roman" w:cs="Times New Roman"/>
          <w:szCs w:val="21"/>
        </w:rPr>
      </w:pPr>
    </w:p>
    <w:p w14:paraId="0E56ECAD" w14:textId="7F88FE37" w:rsidR="00C8367C" w:rsidRPr="00D332BD" w:rsidRDefault="00C8367C" w:rsidP="00C8367C">
      <w:pPr>
        <w:spacing w:line="480" w:lineRule="auto"/>
        <w:rPr>
          <w:rFonts w:ascii="Times New Roman" w:hAnsi="Times New Roman" w:cs="Times New Roman"/>
          <w:szCs w:val="21"/>
        </w:rPr>
      </w:pPr>
      <w:r w:rsidRPr="00D332BD">
        <w:rPr>
          <w:rFonts w:ascii="Times New Roman" w:hAnsi="Times New Roman" w:cs="Times New Roman"/>
          <w:szCs w:val="21"/>
        </w:rPr>
        <w:t>*Correspondence:</w:t>
      </w:r>
      <w:r w:rsidR="00A031B2" w:rsidRPr="00A031B2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A031B2" w:rsidRPr="00D332BD">
        <w:rPr>
          <w:rFonts w:ascii="Times New Roman" w:hAnsi="Times New Roman" w:cs="Times New Roman"/>
          <w:szCs w:val="21"/>
        </w:rPr>
        <w:t>Yefeng</w:t>
      </w:r>
      <w:proofErr w:type="spellEnd"/>
      <w:r w:rsidR="00A031B2" w:rsidRPr="00D332BD">
        <w:rPr>
          <w:rFonts w:ascii="Times New Roman" w:hAnsi="Times New Roman" w:cs="Times New Roman"/>
          <w:szCs w:val="21"/>
        </w:rPr>
        <w:t xml:space="preserve"> Zhu</w:t>
      </w:r>
      <w:r w:rsidRPr="00D332BD">
        <w:rPr>
          <w:rFonts w:ascii="Times New Roman" w:hAnsi="Times New Roman" w:cs="Times New Roman"/>
          <w:szCs w:val="21"/>
        </w:rPr>
        <w:t>;</w:t>
      </w:r>
      <w:r w:rsidR="00F969A1" w:rsidRPr="00D332BD">
        <w:rPr>
          <w:rFonts w:ascii="Times New Roman" w:hAnsi="Times New Roman" w:cs="Times New Roman"/>
          <w:szCs w:val="21"/>
        </w:rPr>
        <w:t xml:space="preserve"> </w:t>
      </w:r>
      <w:r w:rsidR="00A031B2" w:rsidRPr="00D332BD">
        <w:rPr>
          <w:rFonts w:ascii="Times New Roman" w:hAnsi="Times New Roman" w:cs="Times New Roman"/>
          <w:szCs w:val="21"/>
        </w:rPr>
        <w:t>Wei Zhang</w:t>
      </w:r>
    </w:p>
    <w:p w14:paraId="37C2670A" w14:textId="1FDD5FF9" w:rsidR="00C8367C" w:rsidRPr="00D332BD" w:rsidRDefault="00C8367C" w:rsidP="00C8367C">
      <w:pPr>
        <w:spacing w:line="480" w:lineRule="auto"/>
        <w:rPr>
          <w:rFonts w:ascii="Times New Roman" w:hAnsi="Times New Roman" w:cs="Times New Roman"/>
          <w:szCs w:val="21"/>
        </w:rPr>
      </w:pPr>
      <w:r w:rsidRPr="00D332BD">
        <w:rPr>
          <w:rFonts w:ascii="Times New Roman" w:hAnsi="Times New Roman" w:cs="Times New Roman"/>
          <w:szCs w:val="21"/>
        </w:rPr>
        <w:t>Email:</w:t>
      </w:r>
      <w:r w:rsidR="00A031B2" w:rsidRPr="00D332BD">
        <w:rPr>
          <w:rFonts w:ascii="Times New Roman" w:hAnsi="Times New Roman" w:cs="Times New Roman"/>
          <w:szCs w:val="21"/>
        </w:rPr>
        <w:t xml:space="preserve"> zhuyefeng0575@163.com</w:t>
      </w:r>
      <w:r w:rsidR="00A54B29" w:rsidRPr="00D332BD">
        <w:rPr>
          <w:rFonts w:ascii="Times New Roman" w:hAnsi="Times New Roman" w:cs="Times New Roman"/>
          <w:szCs w:val="21"/>
        </w:rPr>
        <w:t>;</w:t>
      </w:r>
      <w:r w:rsidR="00A031B2">
        <w:t xml:space="preserve"> </w:t>
      </w:r>
      <w:hyperlink r:id="rId8" w:history="1">
        <w:r w:rsidR="00A031B2" w:rsidRPr="00D332BD">
          <w:rPr>
            <w:rFonts w:ascii="Times New Roman" w:hAnsi="Times New Roman" w:cs="Times New Roman"/>
            <w:szCs w:val="21"/>
          </w:rPr>
          <w:t>usdoctor@163.com</w:t>
        </w:r>
      </w:hyperlink>
    </w:p>
    <w:p w14:paraId="37F7C6D5" w14:textId="31A08DB8" w:rsidR="00C8367C" w:rsidRPr="00617DE7" w:rsidRDefault="00C8367C" w:rsidP="00C8367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17DE7">
        <w:rPr>
          <w:rFonts w:ascii="Times New Roman" w:hAnsi="Times New Roman" w:cs="Times New Roman"/>
          <w:sz w:val="20"/>
          <w:szCs w:val="20"/>
          <w:vertAlign w:val="superscript"/>
        </w:rPr>
        <w:t xml:space="preserve"># </w:t>
      </w:r>
      <w:proofErr w:type="spellStart"/>
      <w:r w:rsidRPr="00617DE7">
        <w:rPr>
          <w:rFonts w:ascii="Times New Roman" w:hAnsi="Times New Roman" w:cs="Times New Roman"/>
          <w:sz w:val="20"/>
          <w:szCs w:val="20"/>
        </w:rPr>
        <w:t>Mengmeng</w:t>
      </w:r>
      <w:proofErr w:type="spellEnd"/>
      <w:r w:rsidRPr="00617DE7">
        <w:rPr>
          <w:rFonts w:ascii="Times New Roman" w:hAnsi="Times New Roman" w:cs="Times New Roman"/>
          <w:sz w:val="20"/>
          <w:szCs w:val="20"/>
        </w:rPr>
        <w:t xml:space="preserve"> Li and </w:t>
      </w:r>
      <w:proofErr w:type="spellStart"/>
      <w:r w:rsidRPr="00617DE7">
        <w:rPr>
          <w:rFonts w:ascii="Times New Roman" w:hAnsi="Times New Roman" w:cs="Times New Roman"/>
          <w:sz w:val="20"/>
          <w:szCs w:val="20"/>
        </w:rPr>
        <w:t>Ya</w:t>
      </w:r>
      <w:proofErr w:type="spellEnd"/>
      <w:r w:rsidRPr="00617DE7">
        <w:rPr>
          <w:rFonts w:ascii="Times New Roman" w:hAnsi="Times New Roman" w:cs="Times New Roman"/>
          <w:sz w:val="20"/>
          <w:szCs w:val="20"/>
        </w:rPr>
        <w:t xml:space="preserve"> Zhu contributed equally to this work.</w:t>
      </w:r>
    </w:p>
    <w:p w14:paraId="3793B398" w14:textId="77777777" w:rsidR="00C8367C" w:rsidRPr="00617DE7" w:rsidRDefault="00C8367C" w:rsidP="00C8367C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385D9C5F" w14:textId="77777777" w:rsidR="00C8367C" w:rsidRPr="00617DE7" w:rsidRDefault="00C8367C" w:rsidP="00C8367C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7A44AD4B" w14:textId="77777777" w:rsidR="00C8367C" w:rsidRPr="00617DE7" w:rsidRDefault="00C8367C" w:rsidP="00C8367C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51295C56" w14:textId="2D8A8D88" w:rsidR="00C8367C" w:rsidRDefault="00C8367C" w:rsidP="00C8367C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3764676F" w14:textId="0A7F77C3" w:rsidR="00617DE7" w:rsidRDefault="00617DE7" w:rsidP="00C8367C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57223B9F" w14:textId="66296942" w:rsidR="00567F74" w:rsidRPr="00567F74" w:rsidRDefault="00567F74" w:rsidP="00C8367C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2AA92E3F" w14:textId="35F0D9F9" w:rsidR="000C6BF6" w:rsidRDefault="000C6BF6" w:rsidP="00C8367C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noProof/>
          <w:sz w:val="28"/>
          <w:szCs w:val="28"/>
        </w:rPr>
        <w:lastRenderedPageBreak/>
        <w:drawing>
          <wp:inline distT="0" distB="0" distL="0" distR="0" wp14:anchorId="444E67A8" wp14:editId="2FDC6A90">
            <wp:extent cx="5274310" cy="1251585"/>
            <wp:effectExtent l="0" t="0" r="254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5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67EC7" w14:textId="32AA2474" w:rsidR="000C6BF6" w:rsidRDefault="000C6BF6" w:rsidP="000C6BF6">
      <w:pPr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  <w:r w:rsidRPr="00617DE7">
        <w:rPr>
          <w:rFonts w:ascii="Times New Roman" w:hAnsi="Times New Roman" w:cs="Times New Roman"/>
          <w:b/>
          <w:bCs/>
          <w:sz w:val="20"/>
          <w:szCs w:val="20"/>
        </w:rPr>
        <w:t>Figur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Pr="00617DE7"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617DE7">
        <w:rPr>
          <w:rFonts w:ascii="Times New Roman" w:hAnsi="Times New Roman" w:cs="Times New Roman"/>
          <w:sz w:val="20"/>
          <w:szCs w:val="20"/>
        </w:rPr>
        <w:t xml:space="preserve"> Optical images of Lip-ICG-</w:t>
      </w:r>
      <w:proofErr w:type="spellStart"/>
      <w:r w:rsidRPr="00617DE7">
        <w:rPr>
          <w:rFonts w:ascii="Times New Roman" w:hAnsi="Times New Roman" w:cs="Times New Roman"/>
          <w:sz w:val="20"/>
          <w:szCs w:val="20"/>
        </w:rPr>
        <w:t>cRGD</w:t>
      </w:r>
      <w:proofErr w:type="spellEnd"/>
      <w:r w:rsidRPr="00617DE7">
        <w:rPr>
          <w:rFonts w:ascii="Times New Roman" w:hAnsi="Times New Roman" w:cs="Times New Roman"/>
          <w:sz w:val="20"/>
          <w:szCs w:val="20"/>
        </w:rPr>
        <w:t xml:space="preserve"> after LIFU irradiation (2 min, 2-6 W).</w:t>
      </w:r>
    </w:p>
    <w:p w14:paraId="1368A86C" w14:textId="282A68B1" w:rsidR="000C6BF6" w:rsidRPr="000C6BF6" w:rsidRDefault="000C6BF6" w:rsidP="000C6BF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3E7001E" w14:textId="77777777" w:rsidR="000C6BF6" w:rsidRPr="000C6BF6" w:rsidRDefault="000C6BF6" w:rsidP="00C8367C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31EA9A6F" w14:textId="228AA1FD" w:rsidR="000A3571" w:rsidRPr="00617DE7" w:rsidRDefault="00903849" w:rsidP="000A357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B7520F1" wp14:editId="1B43165E">
            <wp:extent cx="5274310" cy="373824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2094F0" w14:textId="10441DF1" w:rsidR="000A3571" w:rsidRDefault="000A3571" w:rsidP="000A357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17DE7">
        <w:rPr>
          <w:rFonts w:ascii="Times New Roman" w:hAnsi="Times New Roman" w:cs="Times New Roman"/>
          <w:b/>
          <w:bCs/>
          <w:sz w:val="20"/>
          <w:szCs w:val="20"/>
        </w:rPr>
        <w:t>Figure</w:t>
      </w:r>
      <w:r w:rsidR="00651CE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D09F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02FE4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651CE9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="00FD09F9">
        <w:rPr>
          <w:rFonts w:ascii="Times New Roman" w:hAnsi="Times New Roman" w:cs="Times New Roman"/>
          <w:sz w:val="20"/>
          <w:szCs w:val="20"/>
        </w:rPr>
        <w:t xml:space="preserve"> </w:t>
      </w:r>
      <w:r w:rsidR="006C4D0B">
        <w:rPr>
          <w:rFonts w:ascii="Times New Roman" w:hAnsi="Times New Roman" w:cs="Times New Roman"/>
          <w:sz w:val="20"/>
          <w:szCs w:val="20"/>
        </w:rPr>
        <w:t>F</w:t>
      </w:r>
      <w:r w:rsidR="00FD09F9" w:rsidRPr="00617DE7">
        <w:rPr>
          <w:rFonts w:ascii="Times New Roman" w:hAnsi="Times New Roman" w:cs="Times New Roman"/>
          <w:sz w:val="20"/>
          <w:szCs w:val="20"/>
        </w:rPr>
        <w:t xml:space="preserve">low cytometry analysis </w:t>
      </w:r>
      <w:r w:rsidRPr="00617DE7">
        <w:rPr>
          <w:rFonts w:ascii="Times New Roman" w:hAnsi="Times New Roman" w:cs="Times New Roman"/>
          <w:sz w:val="20"/>
          <w:szCs w:val="20"/>
        </w:rPr>
        <w:t xml:space="preserve">of </w:t>
      </w:r>
      <w:r w:rsidR="00FD09F9">
        <w:rPr>
          <w:rFonts w:ascii="Times New Roman" w:hAnsi="Times New Roman" w:cs="Times New Roman"/>
          <w:sz w:val="20"/>
          <w:szCs w:val="20"/>
        </w:rPr>
        <w:t>TC</w:t>
      </w:r>
      <w:r w:rsidR="006C4D0B">
        <w:rPr>
          <w:rFonts w:ascii="Times New Roman" w:hAnsi="Times New Roman" w:cs="Times New Roman"/>
          <w:sz w:val="20"/>
          <w:szCs w:val="20"/>
        </w:rPr>
        <w:t>-</w:t>
      </w:r>
      <w:r w:rsidR="00FD09F9">
        <w:rPr>
          <w:rFonts w:ascii="Times New Roman" w:hAnsi="Times New Roman" w:cs="Times New Roman"/>
          <w:sz w:val="20"/>
          <w:szCs w:val="20"/>
        </w:rPr>
        <w:t>1</w:t>
      </w:r>
      <w:r w:rsidRPr="00617DE7">
        <w:rPr>
          <w:rFonts w:ascii="Times New Roman" w:hAnsi="Times New Roman" w:cs="Times New Roman"/>
          <w:sz w:val="20"/>
          <w:szCs w:val="20"/>
        </w:rPr>
        <w:t xml:space="preserve"> cells after incubation with Lip-ICG-PFP-</w:t>
      </w:r>
      <w:proofErr w:type="spellStart"/>
      <w:r w:rsidRPr="00617DE7">
        <w:rPr>
          <w:rFonts w:ascii="Times New Roman" w:hAnsi="Times New Roman" w:cs="Times New Roman"/>
          <w:sz w:val="20"/>
          <w:szCs w:val="20"/>
        </w:rPr>
        <w:t>cRGD</w:t>
      </w:r>
      <w:proofErr w:type="spellEnd"/>
      <w:r w:rsidRPr="00617DE7">
        <w:rPr>
          <w:rFonts w:ascii="Times New Roman" w:hAnsi="Times New Roman" w:cs="Times New Roman"/>
          <w:sz w:val="20"/>
          <w:szCs w:val="20"/>
        </w:rPr>
        <w:t xml:space="preserve"> and Lip-ICG-PFP nanoparticles for elevated time. </w:t>
      </w:r>
    </w:p>
    <w:p w14:paraId="16FE9C72" w14:textId="53D7DDD8" w:rsidR="000A3571" w:rsidRPr="00617DE7" w:rsidRDefault="00B60B2B" w:rsidP="000A357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1B669CF5" wp14:editId="0441186F">
            <wp:extent cx="5274310" cy="4053840"/>
            <wp:effectExtent l="0" t="0" r="254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5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928E9C" w14:textId="2278CB3E" w:rsidR="00745588" w:rsidRPr="006E31D6" w:rsidRDefault="000A3571" w:rsidP="0074558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17DE7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FD09F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02FE4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651CE9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617DE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45588" w:rsidRPr="00617DE7">
        <w:rPr>
          <w:rFonts w:ascii="Times New Roman" w:hAnsi="Times New Roman" w:cs="Times New Roman"/>
          <w:sz w:val="20"/>
          <w:szCs w:val="20"/>
        </w:rPr>
        <w:t xml:space="preserve">The </w:t>
      </w:r>
      <w:r w:rsidR="006D544C" w:rsidRPr="00617DE7">
        <w:rPr>
          <w:rFonts w:ascii="Times New Roman" w:hAnsi="Times New Roman" w:cs="Times New Roman"/>
          <w:sz w:val="20"/>
          <w:szCs w:val="20"/>
        </w:rPr>
        <w:t xml:space="preserve">H&amp;E staining </w:t>
      </w:r>
      <w:r w:rsidR="00AD1AEC" w:rsidRPr="00617DE7">
        <w:rPr>
          <w:rFonts w:ascii="Times New Roman" w:hAnsi="Times New Roman" w:cs="Times New Roman"/>
          <w:sz w:val="20"/>
          <w:szCs w:val="20"/>
        </w:rPr>
        <w:t xml:space="preserve">of </w:t>
      </w:r>
      <w:r w:rsidR="00195EB0">
        <w:rPr>
          <w:rFonts w:ascii="Times New Roman" w:hAnsi="Times New Roman" w:cs="Times New Roman" w:hint="eastAsia"/>
          <w:sz w:val="20"/>
          <w:szCs w:val="20"/>
        </w:rPr>
        <w:t>main</w:t>
      </w:r>
      <w:r w:rsidR="00195EB0">
        <w:rPr>
          <w:rFonts w:ascii="Times New Roman" w:hAnsi="Times New Roman" w:cs="Times New Roman"/>
          <w:sz w:val="20"/>
          <w:szCs w:val="20"/>
        </w:rPr>
        <w:t xml:space="preserve"> </w:t>
      </w:r>
      <w:r w:rsidR="00195EB0">
        <w:rPr>
          <w:rFonts w:ascii="Times New Roman" w:hAnsi="Times New Roman" w:cs="Times New Roman" w:hint="eastAsia"/>
          <w:sz w:val="20"/>
          <w:szCs w:val="20"/>
        </w:rPr>
        <w:t>organs</w:t>
      </w:r>
      <w:r w:rsidR="00195EB0">
        <w:rPr>
          <w:rFonts w:ascii="Times New Roman" w:hAnsi="Times New Roman" w:cs="Times New Roman"/>
          <w:sz w:val="20"/>
          <w:szCs w:val="20"/>
        </w:rPr>
        <w:t xml:space="preserve"> </w:t>
      </w:r>
      <w:r w:rsidR="00195EB0">
        <w:rPr>
          <w:rFonts w:ascii="Times New Roman" w:hAnsi="Times New Roman" w:cs="Times New Roman" w:hint="eastAsia"/>
          <w:sz w:val="20"/>
          <w:szCs w:val="20"/>
        </w:rPr>
        <w:t>in</w:t>
      </w:r>
      <w:r w:rsidR="003466B3" w:rsidRPr="00617DE7">
        <w:rPr>
          <w:rFonts w:ascii="Times New Roman" w:hAnsi="Times New Roman" w:cs="Times New Roman"/>
          <w:sz w:val="20"/>
          <w:szCs w:val="20"/>
        </w:rPr>
        <w:t xml:space="preserve"> different treatment</w:t>
      </w:r>
      <w:r w:rsidR="00946611" w:rsidRPr="00617DE7">
        <w:rPr>
          <w:rFonts w:ascii="Times New Roman" w:hAnsi="Times New Roman" w:cs="Times New Roman"/>
          <w:sz w:val="20"/>
          <w:szCs w:val="20"/>
        </w:rPr>
        <w:t xml:space="preserve"> </w:t>
      </w:r>
      <w:r w:rsidR="00195EB0">
        <w:rPr>
          <w:rFonts w:ascii="Times New Roman" w:hAnsi="Times New Roman" w:cs="Times New Roman" w:hint="eastAsia"/>
          <w:sz w:val="20"/>
          <w:szCs w:val="20"/>
        </w:rPr>
        <w:t>groups</w:t>
      </w:r>
      <w:r w:rsidR="00195EB0">
        <w:rPr>
          <w:rFonts w:ascii="Times New Roman" w:hAnsi="Times New Roman" w:cs="Times New Roman"/>
          <w:sz w:val="20"/>
          <w:szCs w:val="20"/>
        </w:rPr>
        <w:t xml:space="preserve"> </w:t>
      </w:r>
      <w:r w:rsidR="00946611" w:rsidRPr="00617DE7">
        <w:rPr>
          <w:rFonts w:ascii="Times New Roman" w:hAnsi="Times New Roman" w:cs="Times New Roman"/>
          <w:sz w:val="20"/>
          <w:szCs w:val="20"/>
        </w:rPr>
        <w:t>(scale bar: 50 µm)</w:t>
      </w:r>
      <w:r w:rsidR="003466B3" w:rsidRPr="00617DE7">
        <w:rPr>
          <w:rFonts w:ascii="Times New Roman" w:hAnsi="Times New Roman" w:cs="Times New Roman"/>
          <w:sz w:val="20"/>
          <w:szCs w:val="20"/>
        </w:rPr>
        <w:t>.</w:t>
      </w:r>
    </w:p>
    <w:p w14:paraId="2DC6DD15" w14:textId="411C3B48" w:rsidR="007077C9" w:rsidRPr="00B02FE4" w:rsidRDefault="007077C9" w:rsidP="00096A6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99004A8" w14:textId="2F3AF12D" w:rsidR="007077C9" w:rsidRPr="00617DE7" w:rsidRDefault="007077C9" w:rsidP="007077C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DA67861" w14:textId="509038EE" w:rsidR="007077C9" w:rsidRPr="00617DE7" w:rsidRDefault="007077C9" w:rsidP="007077C9">
      <w:pPr>
        <w:spacing w:line="480" w:lineRule="auto"/>
        <w:rPr>
          <w:rFonts w:ascii="Times New Roman" w:eastAsia="宋体" w:hAnsi="Times New Roman" w:cs="Times New Roman"/>
          <w:b/>
          <w:bCs/>
          <w:color w:val="333333"/>
          <w:sz w:val="24"/>
          <w:shd w:val="clear" w:color="auto" w:fill="FFFFFF"/>
        </w:rPr>
      </w:pPr>
    </w:p>
    <w:sectPr w:rsidR="007077C9" w:rsidRPr="00617D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7F4201" w14:textId="77777777" w:rsidR="004E184A" w:rsidRDefault="004E184A" w:rsidP="004C687B">
      <w:r>
        <w:separator/>
      </w:r>
    </w:p>
  </w:endnote>
  <w:endnote w:type="continuationSeparator" w:id="0">
    <w:p w14:paraId="10022819" w14:textId="77777777" w:rsidR="004E184A" w:rsidRDefault="004E184A" w:rsidP="004C68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94C408" w14:textId="77777777" w:rsidR="004E184A" w:rsidRDefault="004E184A" w:rsidP="004C687B">
      <w:r>
        <w:separator/>
      </w:r>
    </w:p>
  </w:footnote>
  <w:footnote w:type="continuationSeparator" w:id="0">
    <w:p w14:paraId="1258C2D2" w14:textId="77777777" w:rsidR="004E184A" w:rsidRDefault="004E184A" w:rsidP="004C68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CD35C9B"/>
    <w:multiLevelType w:val="multilevel"/>
    <w:tmpl w:val="ECD35C9B"/>
    <w:lvl w:ilvl="0">
      <w:start w:val="1"/>
      <w:numFmt w:val="decimal"/>
      <w:suff w:val="space"/>
      <w:lvlText w:val="%1."/>
      <w:lvlJc w:val="left"/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F338A2C9"/>
    <w:multiLevelType w:val="singleLevel"/>
    <w:tmpl w:val="F338A2C9"/>
    <w:lvl w:ilvl="0">
      <w:start w:val="19"/>
      <w:numFmt w:val="decimal"/>
      <w:lvlText w:val="%1."/>
      <w:lvlJc w:val="left"/>
      <w:pPr>
        <w:tabs>
          <w:tab w:val="left" w:pos="312"/>
        </w:tabs>
      </w:pPr>
    </w:lvl>
  </w:abstractNum>
  <w:abstractNum w:abstractNumId="2" w15:restartNumberingAfterBreak="0">
    <w:nsid w:val="FFFFFF7C"/>
    <w:multiLevelType w:val="singleLevel"/>
    <w:tmpl w:val="A73E8540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3" w15:restartNumberingAfterBreak="0">
    <w:nsid w:val="FFFFFF7D"/>
    <w:multiLevelType w:val="singleLevel"/>
    <w:tmpl w:val="A99A270C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4" w15:restartNumberingAfterBreak="0">
    <w:nsid w:val="FFFFFF7E"/>
    <w:multiLevelType w:val="singleLevel"/>
    <w:tmpl w:val="002AB3F2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5" w15:restartNumberingAfterBreak="0">
    <w:nsid w:val="FFFFFF7F"/>
    <w:multiLevelType w:val="singleLevel"/>
    <w:tmpl w:val="710C5A2E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6" w15:restartNumberingAfterBreak="0">
    <w:nsid w:val="FFFFFF80"/>
    <w:multiLevelType w:val="singleLevel"/>
    <w:tmpl w:val="27182E58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1"/>
    <w:multiLevelType w:val="singleLevel"/>
    <w:tmpl w:val="C6A664CA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2"/>
    <w:multiLevelType w:val="singleLevel"/>
    <w:tmpl w:val="D884F3E0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9" w15:restartNumberingAfterBreak="0">
    <w:nsid w:val="FFFFFF83"/>
    <w:multiLevelType w:val="singleLevel"/>
    <w:tmpl w:val="3C20F194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FFFFFF88"/>
    <w:multiLevelType w:val="singleLevel"/>
    <w:tmpl w:val="0A84E4AC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11" w15:restartNumberingAfterBreak="0">
    <w:nsid w:val="FFFFFF89"/>
    <w:multiLevelType w:val="singleLevel"/>
    <w:tmpl w:val="3DEE2B94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2" w15:restartNumberingAfterBreak="0">
    <w:nsid w:val="331A328A"/>
    <w:multiLevelType w:val="singleLevel"/>
    <w:tmpl w:val="331A328A"/>
    <w:lvl w:ilvl="0">
      <w:start w:val="22"/>
      <w:numFmt w:val="decimal"/>
      <w:suff w:val="space"/>
      <w:lvlText w:val="%1."/>
      <w:lvlJc w:val="left"/>
    </w:lvl>
  </w:abstractNum>
  <w:num w:numId="1" w16cid:durableId="1417701211">
    <w:abstractNumId w:val="0"/>
  </w:num>
  <w:num w:numId="2" w16cid:durableId="564149359">
    <w:abstractNumId w:val="1"/>
  </w:num>
  <w:num w:numId="3" w16cid:durableId="1008600656">
    <w:abstractNumId w:val="12"/>
  </w:num>
  <w:num w:numId="4" w16cid:durableId="883910155">
    <w:abstractNumId w:val="10"/>
  </w:num>
  <w:num w:numId="5" w16cid:durableId="1489326941">
    <w:abstractNumId w:val="5"/>
  </w:num>
  <w:num w:numId="6" w16cid:durableId="518592124">
    <w:abstractNumId w:val="4"/>
  </w:num>
  <w:num w:numId="7" w16cid:durableId="1929195950">
    <w:abstractNumId w:val="3"/>
  </w:num>
  <w:num w:numId="8" w16cid:durableId="326055241">
    <w:abstractNumId w:val="2"/>
  </w:num>
  <w:num w:numId="9" w16cid:durableId="1613049378">
    <w:abstractNumId w:val="11"/>
  </w:num>
  <w:num w:numId="10" w16cid:durableId="914360756">
    <w:abstractNumId w:val="9"/>
  </w:num>
  <w:num w:numId="11" w16cid:durableId="235937727">
    <w:abstractNumId w:val="8"/>
  </w:num>
  <w:num w:numId="12" w16cid:durableId="1260600133">
    <w:abstractNumId w:val="7"/>
  </w:num>
  <w:num w:numId="13" w16cid:durableId="157531846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aterial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00rvxplx2zw3esefqp9zdsazvwt9002ate&quot;&gt;My EndNote Library&lt;record-ids&gt;&lt;item&gt;171&lt;/item&gt;&lt;item&gt;210&lt;/item&gt;&lt;item&gt;238&lt;/item&gt;&lt;item&gt;452&lt;/item&gt;&lt;item&gt;508&lt;/item&gt;&lt;item&gt;509&lt;/item&gt;&lt;item&gt;510&lt;/item&gt;&lt;item&gt;512&lt;/item&gt;&lt;item&gt;522&lt;/item&gt;&lt;item&gt;549&lt;/item&gt;&lt;item&gt;551&lt;/item&gt;&lt;item&gt;552&lt;/item&gt;&lt;item&gt;554&lt;/item&gt;&lt;item&gt;555&lt;/item&gt;&lt;item&gt;556&lt;/item&gt;&lt;item&gt;557&lt;/item&gt;&lt;item&gt;558&lt;/item&gt;&lt;/record-ids&gt;&lt;/item&gt;&lt;/Libraries&gt;"/>
    <w:docVar w:name="NE.Ref{CBAAE063-3CB4-4DCF-BADB-83E74DD6E1F7}" w:val=" ADDIN NE.Ref.{CBAAE063-3CB4-4DCF-BADB-83E74DD6E1F7}&lt;Citation&gt;&lt;Group&gt;&lt;References&gt;&lt;Item&gt;&lt;ID&gt;56&lt;/ID&gt;&lt;UID&gt;{219B3891-5F26-4730-8997-F01EC032E540}&lt;/UID&gt;&lt;Title&gt;Folate receptor-targeted multimodal polymersomes for delivery of quantum dots and doxorubicin to breast adenocarcinoma: In vitro and in vivo evaluation&lt;/Title&gt;&lt;Template&gt;Journal Article&lt;/Template&gt;&lt;Star&gt;0&lt;/Star&gt;&lt;Tag&gt;0&lt;/Tag&gt;&lt;Author&gt;Alibolandi, M; Abnous, K; Sadeghi, F; Hosseinkhani, H; Ramezani, M; Hadizadeh, F&lt;/Author&gt;&lt;Year&gt;2016&lt;/Year&gt;&lt;Details&gt;&lt;_accession_num&gt;26802496&lt;/_accession_num&gt;&lt;_author_adr&gt;Pharmaceutical Research Center, School of Pharmacy, Mashhad University of Medical Sciences, Mashhad, Iran. Electronic address: mona.alibolandi@gmail.com.; Pharmaceutical Research Center, School of Pharmacy, Mashhad University of Medical Sciences, Mashhad, Iran.; Targeted Drug Delivery Research Center, School of Pharmacy, Mashhad University of Medical Sciences, Mashhad, Iran.; Graduate Institute of Biomedical Engineering, National Taiwan University of Science and Technology, Taipei, Taiwan.; Pharmaceutical Research Center, School of Pharmacy, Mashhad University of Medical Sciences, Mashhad, Iran; Nanotechnology Research Center, School of Pharmacy, Mashhad University of Medical Sciences, Mashhad, Iran. Electronic address: ramezanim@mums.ac.ir.; Biotechnology Research Center, School of Pharmacy, Mashhad University of Medical  Sciences, Mashhad, Iran. Electronic address: hadizadehf@mums.ac.ir.&lt;/_author_adr&gt;&lt;_created&gt;63693573&lt;/_created&gt;&lt;_date&gt;2016-03-16&lt;/_date&gt;&lt;_date_display&gt;2016 Mar 16&lt;/_date_display&gt;&lt;_db_updated&gt;PubMed&lt;/_db_updated&gt;&lt;_doi&gt;10.1016/j.ijpharm.2016.01.040&lt;/_doi&gt;&lt;_impact_factor&gt;   4.845&lt;/_impact_factor&gt;&lt;_isbn&gt;1873-3476 (Electronic); 0378-5173 (Linking)&lt;/_isbn&gt;&lt;_issue&gt;1-2&lt;/_issue&gt;&lt;_journal&gt;Int J Pharm&lt;/_journal&gt;&lt;_keywords&gt;4T1; Breast cancer; Doxorubicin; Nanopolymersome; PEG-PLGA; Quantum dot&lt;/_keywords&gt;&lt;_language&gt;eng&lt;/_language&gt;&lt;_modified&gt;63693584&lt;/_modified&gt;&lt;_ori_publication&gt;Copyright (c) 2016 Elsevier B.V. All rights reserved.&lt;/_ori_publication&gt;&lt;_pages&gt;162-78&lt;/_pages&gt;&lt;_subject_headings&gt;Adenocarcinoma/drug therapy/metabolism/pathology; Animals; Antibiotics, Antineoplastic/*administration &amp;amp; dosage/chemistry/pharmacology; Breast Neoplasms/drug therapy/metabolism/pathology; Cadmium Compounds/*administration &amp;amp; dosage/chemistry; Cell Line, Tumor; Cell Survival/drug effects; Doxorubicin/*administration &amp;amp; dosage/chemistry/pharmacology; Drug Delivery Systems; Drug Liberation; Folic Acid/*administration &amp;amp; dosage/chemistry/pharmacology; Folic Acid Transporters/metabolism; Humans; Mice; Mice, Inbred BALB C; Microscopy, Electron, Transmission; NIH 3T3 Cells; Polyesters/*administration &amp;amp; dosage/chemistry/pharmacology; Polyethylene Glycols/*administration &amp;amp; dosage/chemistry/pharmacology; Quantum Dots/*administration &amp;amp; dosage/chemistry/ultrastructure; Tellurium/*administration &amp;amp; dosage/chemistry; Tumor Burden/drug effects&lt;/_subject_headings&gt;&lt;_tertiary_title&gt;International journal of pharmaceutics&lt;/_tertiary_title&gt;&lt;_type_work&gt;Journal Article; Research Support, Non-U.S. Gov&amp;apos;t&lt;/_type_work&gt;&lt;_url&gt;http://www.ncbi.nlm.nih.gov/entrez/query.fcgi?cmd=Retrieve&amp;amp;db=pubmed&amp;amp;dopt=Abstract&amp;amp;list_uids=26802496&amp;amp;query_hl=1&lt;/_url&gt;&lt;_volume&gt;500&lt;/_volume&gt;&lt;/Details&gt;&lt;Extra&gt;&lt;DBUID&gt;{0D12F598-4E42-426C-8247-EA3A5A2A0FA8}&lt;/DBUID&gt;&lt;/Extra&gt;&lt;/Item&gt;&lt;/References&gt;&lt;/Group&gt;&lt;/Citation&gt;_x000a_"/>
    <w:docVar w:name="NE.Ref{D5064C09-BD95-4AB2-9199-6CC04D858E4B}" w:val=" ADDIN NE.Ref.{D5064C09-BD95-4AB2-9199-6CC04D858E4B}&lt;Citation&gt;&lt;Group&gt;&lt;References&gt;&lt;Item&gt;&lt;ID&gt;75&lt;/ID&gt;&lt;UID&gt;{660BA067-9915-4956-A7ED-67AA7C7BAA6F}&lt;/UID&gt;&lt;Title&gt;多模态超声造影剂的现状及研究进展&lt;/Title&gt;&lt;Template&gt;Journal Article&lt;/Template&gt;&lt;Star&gt;0&lt;/Star&gt;&lt;Tag&gt;5&lt;/Tag&gt;&lt;Author&gt;李梦梦; 冉海涛&lt;/Author&gt;&lt;Year&gt;2020&lt;/Year&gt;&lt;Details&gt;&lt;_author_aff&gt;重庆医科大学附属第二医院超声科;&lt;/_author_aff&gt;&lt;_created&gt;63711169&lt;/_created&gt;&lt;_date&gt;2020-04-30&lt;/_date&gt;&lt;_db_provider&gt;CNKI: 期刊&lt;/_db_provider&gt;&lt;_db_updated&gt;CNKI - Reference&lt;/_db_updated&gt;&lt;_issue&gt;04&lt;/_issue&gt;&lt;_journal&gt;临床超声医学杂志&lt;/_journal&gt;&lt;_keywords&gt;超声;造影剂;多模态;分子影像&lt;/_keywords&gt;&lt;_modified&gt;63711171&lt;/_modified&gt;&lt;_pages&gt;284-286&lt;/_pages&gt;&lt;_url&gt;http://kns.cnki.net/KCMS/detail/detail.aspx?FileName=LCCY202004016&amp;amp;DbName=CJFQ2020&lt;/_url&gt;&lt;_volume&gt;22&lt;/_volume&gt;&lt;_translated_author&gt;Li, Mengmeng;Ran, Haitao&lt;/_translated_author&gt;&lt;/Details&gt;&lt;Extra&gt;&lt;DBUID&gt;{0D12F598-4E42-426C-8247-EA3A5A2A0FA8}&lt;/DBUID&gt;&lt;/Extra&gt;&lt;/Item&gt;&lt;/References&gt;&lt;/Group&gt;&lt;/Citation&gt;_x000a_"/>
    <w:docVar w:name="ne_docsoft" w:val="MSWord"/>
    <w:docVar w:name="ne_docversion" w:val="NoteExpress 2.0"/>
    <w:docVar w:name="ne_stylename" w:val="临床超声医学杂志"/>
  </w:docVars>
  <w:rsids>
    <w:rsidRoot w:val="00172A27"/>
    <w:rsid w:val="00002EC9"/>
    <w:rsid w:val="00004DB7"/>
    <w:rsid w:val="00021400"/>
    <w:rsid w:val="0002205E"/>
    <w:rsid w:val="0003447C"/>
    <w:rsid w:val="000371CD"/>
    <w:rsid w:val="00037748"/>
    <w:rsid w:val="000408FD"/>
    <w:rsid w:val="000510F6"/>
    <w:rsid w:val="000517BD"/>
    <w:rsid w:val="00051AAC"/>
    <w:rsid w:val="000523C0"/>
    <w:rsid w:val="00064786"/>
    <w:rsid w:val="00073608"/>
    <w:rsid w:val="0008235D"/>
    <w:rsid w:val="00086A6D"/>
    <w:rsid w:val="00096A6E"/>
    <w:rsid w:val="000A3571"/>
    <w:rsid w:val="000C598C"/>
    <w:rsid w:val="000C6BF6"/>
    <w:rsid w:val="000E2DEC"/>
    <w:rsid w:val="000E365D"/>
    <w:rsid w:val="000E4D41"/>
    <w:rsid w:val="000E6382"/>
    <w:rsid w:val="000F1A6D"/>
    <w:rsid w:val="00102032"/>
    <w:rsid w:val="00103458"/>
    <w:rsid w:val="00117F17"/>
    <w:rsid w:val="00120915"/>
    <w:rsid w:val="00123E75"/>
    <w:rsid w:val="00132DE5"/>
    <w:rsid w:val="0013369A"/>
    <w:rsid w:val="00135D78"/>
    <w:rsid w:val="001374B2"/>
    <w:rsid w:val="00141147"/>
    <w:rsid w:val="00150CC7"/>
    <w:rsid w:val="0015190E"/>
    <w:rsid w:val="00152112"/>
    <w:rsid w:val="00157B01"/>
    <w:rsid w:val="00157C19"/>
    <w:rsid w:val="001676E1"/>
    <w:rsid w:val="001729BC"/>
    <w:rsid w:val="00172A27"/>
    <w:rsid w:val="00182390"/>
    <w:rsid w:val="00195136"/>
    <w:rsid w:val="00195EB0"/>
    <w:rsid w:val="00196754"/>
    <w:rsid w:val="001B08B7"/>
    <w:rsid w:val="001B2D27"/>
    <w:rsid w:val="001B50A2"/>
    <w:rsid w:val="001E0740"/>
    <w:rsid w:val="001E0BFA"/>
    <w:rsid w:val="001E4EDA"/>
    <w:rsid w:val="001E69ED"/>
    <w:rsid w:val="001F1703"/>
    <w:rsid w:val="001F41D0"/>
    <w:rsid w:val="001F51B7"/>
    <w:rsid w:val="00203452"/>
    <w:rsid w:val="00207F58"/>
    <w:rsid w:val="00225F29"/>
    <w:rsid w:val="00246EB5"/>
    <w:rsid w:val="0025792C"/>
    <w:rsid w:val="00264324"/>
    <w:rsid w:val="00265D65"/>
    <w:rsid w:val="00273787"/>
    <w:rsid w:val="00284859"/>
    <w:rsid w:val="00287E70"/>
    <w:rsid w:val="002A7A92"/>
    <w:rsid w:val="002A7BC3"/>
    <w:rsid w:val="002C45EA"/>
    <w:rsid w:val="002C5C6F"/>
    <w:rsid w:val="002C6BC9"/>
    <w:rsid w:val="002D3580"/>
    <w:rsid w:val="002D74B4"/>
    <w:rsid w:val="002E1DD9"/>
    <w:rsid w:val="002F4D1C"/>
    <w:rsid w:val="002F4DCB"/>
    <w:rsid w:val="002F51B7"/>
    <w:rsid w:val="002F6C04"/>
    <w:rsid w:val="003019A4"/>
    <w:rsid w:val="00306701"/>
    <w:rsid w:val="0032621F"/>
    <w:rsid w:val="0032713F"/>
    <w:rsid w:val="0033165E"/>
    <w:rsid w:val="00340D8A"/>
    <w:rsid w:val="0034425E"/>
    <w:rsid w:val="003466B3"/>
    <w:rsid w:val="00352793"/>
    <w:rsid w:val="00360B55"/>
    <w:rsid w:val="00362816"/>
    <w:rsid w:val="00364E5F"/>
    <w:rsid w:val="00386610"/>
    <w:rsid w:val="00392B5D"/>
    <w:rsid w:val="00396278"/>
    <w:rsid w:val="003B21F2"/>
    <w:rsid w:val="003B4854"/>
    <w:rsid w:val="003C709D"/>
    <w:rsid w:val="003D171C"/>
    <w:rsid w:val="003E1A9D"/>
    <w:rsid w:val="003F0C44"/>
    <w:rsid w:val="004011E8"/>
    <w:rsid w:val="00402108"/>
    <w:rsid w:val="0040225F"/>
    <w:rsid w:val="00405004"/>
    <w:rsid w:val="004170B1"/>
    <w:rsid w:val="00423D08"/>
    <w:rsid w:val="00424614"/>
    <w:rsid w:val="00433FDF"/>
    <w:rsid w:val="004363FB"/>
    <w:rsid w:val="004375F6"/>
    <w:rsid w:val="004422C9"/>
    <w:rsid w:val="00447477"/>
    <w:rsid w:val="00450B55"/>
    <w:rsid w:val="0045297B"/>
    <w:rsid w:val="00455B22"/>
    <w:rsid w:val="00460E67"/>
    <w:rsid w:val="00467C5F"/>
    <w:rsid w:val="00473A80"/>
    <w:rsid w:val="004810DB"/>
    <w:rsid w:val="004A5612"/>
    <w:rsid w:val="004A722A"/>
    <w:rsid w:val="004A745D"/>
    <w:rsid w:val="004B2A37"/>
    <w:rsid w:val="004B36DA"/>
    <w:rsid w:val="004C36FA"/>
    <w:rsid w:val="004C4FE9"/>
    <w:rsid w:val="004C687B"/>
    <w:rsid w:val="004E184A"/>
    <w:rsid w:val="004F6773"/>
    <w:rsid w:val="00501E23"/>
    <w:rsid w:val="00512163"/>
    <w:rsid w:val="00512523"/>
    <w:rsid w:val="005178DC"/>
    <w:rsid w:val="005275E1"/>
    <w:rsid w:val="005312CF"/>
    <w:rsid w:val="00544DA7"/>
    <w:rsid w:val="00546B79"/>
    <w:rsid w:val="00553008"/>
    <w:rsid w:val="00553B9E"/>
    <w:rsid w:val="00560457"/>
    <w:rsid w:val="00563B69"/>
    <w:rsid w:val="005647C0"/>
    <w:rsid w:val="00565FFE"/>
    <w:rsid w:val="00566AA5"/>
    <w:rsid w:val="0056737E"/>
    <w:rsid w:val="00567F74"/>
    <w:rsid w:val="00590D28"/>
    <w:rsid w:val="00590D45"/>
    <w:rsid w:val="00593EB8"/>
    <w:rsid w:val="005A1650"/>
    <w:rsid w:val="005A2AFD"/>
    <w:rsid w:val="005A4531"/>
    <w:rsid w:val="005A75A7"/>
    <w:rsid w:val="005A76E3"/>
    <w:rsid w:val="005B6093"/>
    <w:rsid w:val="005C1DE2"/>
    <w:rsid w:val="005C2194"/>
    <w:rsid w:val="005C41DF"/>
    <w:rsid w:val="005E70A6"/>
    <w:rsid w:val="005F2A4C"/>
    <w:rsid w:val="005F4070"/>
    <w:rsid w:val="00615A8B"/>
    <w:rsid w:val="00617DE7"/>
    <w:rsid w:val="00620E58"/>
    <w:rsid w:val="00621666"/>
    <w:rsid w:val="00622920"/>
    <w:rsid w:val="00623CAB"/>
    <w:rsid w:val="0062524D"/>
    <w:rsid w:val="00630F2D"/>
    <w:rsid w:val="006369D9"/>
    <w:rsid w:val="00644456"/>
    <w:rsid w:val="00646541"/>
    <w:rsid w:val="006478AF"/>
    <w:rsid w:val="00651CE9"/>
    <w:rsid w:val="00654A27"/>
    <w:rsid w:val="00654D4B"/>
    <w:rsid w:val="00663ED5"/>
    <w:rsid w:val="00676EC8"/>
    <w:rsid w:val="00690D50"/>
    <w:rsid w:val="006A38B5"/>
    <w:rsid w:val="006C4D0B"/>
    <w:rsid w:val="006C65FF"/>
    <w:rsid w:val="006D544C"/>
    <w:rsid w:val="006E3160"/>
    <w:rsid w:val="006E31D6"/>
    <w:rsid w:val="006F3633"/>
    <w:rsid w:val="006F45A7"/>
    <w:rsid w:val="007028CC"/>
    <w:rsid w:val="007077C9"/>
    <w:rsid w:val="007342BB"/>
    <w:rsid w:val="00737BFA"/>
    <w:rsid w:val="00745588"/>
    <w:rsid w:val="00746644"/>
    <w:rsid w:val="007540C5"/>
    <w:rsid w:val="00754FCC"/>
    <w:rsid w:val="007562AA"/>
    <w:rsid w:val="007567BC"/>
    <w:rsid w:val="00757CB7"/>
    <w:rsid w:val="007737E3"/>
    <w:rsid w:val="00776A64"/>
    <w:rsid w:val="00777101"/>
    <w:rsid w:val="00781740"/>
    <w:rsid w:val="007A0ED4"/>
    <w:rsid w:val="007A1EA9"/>
    <w:rsid w:val="007A44B8"/>
    <w:rsid w:val="007B159A"/>
    <w:rsid w:val="007B3E64"/>
    <w:rsid w:val="007C4D1D"/>
    <w:rsid w:val="007E7DDE"/>
    <w:rsid w:val="007F61B6"/>
    <w:rsid w:val="007F6E39"/>
    <w:rsid w:val="008018D7"/>
    <w:rsid w:val="008021C6"/>
    <w:rsid w:val="008037FB"/>
    <w:rsid w:val="00805D31"/>
    <w:rsid w:val="00813E7E"/>
    <w:rsid w:val="00815C11"/>
    <w:rsid w:val="00817662"/>
    <w:rsid w:val="008233CB"/>
    <w:rsid w:val="00826729"/>
    <w:rsid w:val="008319A2"/>
    <w:rsid w:val="00832DD7"/>
    <w:rsid w:val="008351F8"/>
    <w:rsid w:val="00835A13"/>
    <w:rsid w:val="008477E7"/>
    <w:rsid w:val="0086618E"/>
    <w:rsid w:val="0087720D"/>
    <w:rsid w:val="00886DB8"/>
    <w:rsid w:val="00891517"/>
    <w:rsid w:val="0089488E"/>
    <w:rsid w:val="008A1FD7"/>
    <w:rsid w:val="008A3B37"/>
    <w:rsid w:val="008A5913"/>
    <w:rsid w:val="008A5976"/>
    <w:rsid w:val="008A6C3F"/>
    <w:rsid w:val="008B20F8"/>
    <w:rsid w:val="008C50D3"/>
    <w:rsid w:val="008D005B"/>
    <w:rsid w:val="008D1B26"/>
    <w:rsid w:val="008E45A1"/>
    <w:rsid w:val="008E5993"/>
    <w:rsid w:val="008F0701"/>
    <w:rsid w:val="008F4A37"/>
    <w:rsid w:val="008F63CA"/>
    <w:rsid w:val="008F649C"/>
    <w:rsid w:val="00903849"/>
    <w:rsid w:val="00910D75"/>
    <w:rsid w:val="0091309C"/>
    <w:rsid w:val="00913468"/>
    <w:rsid w:val="00917572"/>
    <w:rsid w:val="0092210E"/>
    <w:rsid w:val="00927F29"/>
    <w:rsid w:val="00936BA3"/>
    <w:rsid w:val="00943D82"/>
    <w:rsid w:val="00946611"/>
    <w:rsid w:val="0094670A"/>
    <w:rsid w:val="00946991"/>
    <w:rsid w:val="00950BC8"/>
    <w:rsid w:val="009519A1"/>
    <w:rsid w:val="00960144"/>
    <w:rsid w:val="00960E06"/>
    <w:rsid w:val="00962321"/>
    <w:rsid w:val="009711EE"/>
    <w:rsid w:val="00974907"/>
    <w:rsid w:val="0098244C"/>
    <w:rsid w:val="00983365"/>
    <w:rsid w:val="009847F7"/>
    <w:rsid w:val="00990790"/>
    <w:rsid w:val="00990EB1"/>
    <w:rsid w:val="009928C5"/>
    <w:rsid w:val="00994399"/>
    <w:rsid w:val="0099779D"/>
    <w:rsid w:val="009A2B88"/>
    <w:rsid w:val="009A6FB2"/>
    <w:rsid w:val="009B2BA7"/>
    <w:rsid w:val="009C2B0A"/>
    <w:rsid w:val="009F6FC2"/>
    <w:rsid w:val="00A031B2"/>
    <w:rsid w:val="00A0583D"/>
    <w:rsid w:val="00A16695"/>
    <w:rsid w:val="00A203CE"/>
    <w:rsid w:val="00A2587D"/>
    <w:rsid w:val="00A31857"/>
    <w:rsid w:val="00A32CA5"/>
    <w:rsid w:val="00A34623"/>
    <w:rsid w:val="00A430A5"/>
    <w:rsid w:val="00A44F38"/>
    <w:rsid w:val="00A468E8"/>
    <w:rsid w:val="00A46D19"/>
    <w:rsid w:val="00A51302"/>
    <w:rsid w:val="00A54B29"/>
    <w:rsid w:val="00A7557F"/>
    <w:rsid w:val="00A81A7E"/>
    <w:rsid w:val="00A95C41"/>
    <w:rsid w:val="00AA0028"/>
    <w:rsid w:val="00AA341B"/>
    <w:rsid w:val="00AA725B"/>
    <w:rsid w:val="00AC1EAA"/>
    <w:rsid w:val="00AC4974"/>
    <w:rsid w:val="00AD0FF5"/>
    <w:rsid w:val="00AD154B"/>
    <w:rsid w:val="00AD1AEC"/>
    <w:rsid w:val="00AD2CA3"/>
    <w:rsid w:val="00AD381E"/>
    <w:rsid w:val="00AD3FB8"/>
    <w:rsid w:val="00AF1556"/>
    <w:rsid w:val="00AF296E"/>
    <w:rsid w:val="00B02B31"/>
    <w:rsid w:val="00B02FE4"/>
    <w:rsid w:val="00B04C1E"/>
    <w:rsid w:val="00B07267"/>
    <w:rsid w:val="00B14A43"/>
    <w:rsid w:val="00B152CC"/>
    <w:rsid w:val="00B179B4"/>
    <w:rsid w:val="00B26458"/>
    <w:rsid w:val="00B26F65"/>
    <w:rsid w:val="00B27D1E"/>
    <w:rsid w:val="00B30504"/>
    <w:rsid w:val="00B36F7F"/>
    <w:rsid w:val="00B409DB"/>
    <w:rsid w:val="00B45785"/>
    <w:rsid w:val="00B47D18"/>
    <w:rsid w:val="00B5758E"/>
    <w:rsid w:val="00B60B2B"/>
    <w:rsid w:val="00B61600"/>
    <w:rsid w:val="00B64438"/>
    <w:rsid w:val="00B67E2A"/>
    <w:rsid w:val="00B71E4D"/>
    <w:rsid w:val="00B73C75"/>
    <w:rsid w:val="00BA388C"/>
    <w:rsid w:val="00BB2EC7"/>
    <w:rsid w:val="00BC1415"/>
    <w:rsid w:val="00BC1E8C"/>
    <w:rsid w:val="00BC4614"/>
    <w:rsid w:val="00BC784E"/>
    <w:rsid w:val="00BE092B"/>
    <w:rsid w:val="00BF7F5C"/>
    <w:rsid w:val="00C021B6"/>
    <w:rsid w:val="00C06285"/>
    <w:rsid w:val="00C2093B"/>
    <w:rsid w:val="00C21F73"/>
    <w:rsid w:val="00C30153"/>
    <w:rsid w:val="00C30190"/>
    <w:rsid w:val="00C37676"/>
    <w:rsid w:val="00C420EB"/>
    <w:rsid w:val="00C44F36"/>
    <w:rsid w:val="00C50FE0"/>
    <w:rsid w:val="00C6274F"/>
    <w:rsid w:val="00C640FF"/>
    <w:rsid w:val="00C705DC"/>
    <w:rsid w:val="00C7216D"/>
    <w:rsid w:val="00C81346"/>
    <w:rsid w:val="00C8367C"/>
    <w:rsid w:val="00C8441E"/>
    <w:rsid w:val="00C854BC"/>
    <w:rsid w:val="00C93E58"/>
    <w:rsid w:val="00CA22EC"/>
    <w:rsid w:val="00CA2577"/>
    <w:rsid w:val="00CA517D"/>
    <w:rsid w:val="00CA6C5D"/>
    <w:rsid w:val="00CB2011"/>
    <w:rsid w:val="00CB6BD0"/>
    <w:rsid w:val="00CB7204"/>
    <w:rsid w:val="00CC4215"/>
    <w:rsid w:val="00CC7A24"/>
    <w:rsid w:val="00CD0ACC"/>
    <w:rsid w:val="00CF0AE3"/>
    <w:rsid w:val="00CF2010"/>
    <w:rsid w:val="00D11485"/>
    <w:rsid w:val="00D21D48"/>
    <w:rsid w:val="00D2375D"/>
    <w:rsid w:val="00D26C9D"/>
    <w:rsid w:val="00D27573"/>
    <w:rsid w:val="00D306C7"/>
    <w:rsid w:val="00D32710"/>
    <w:rsid w:val="00D332BD"/>
    <w:rsid w:val="00D34D8E"/>
    <w:rsid w:val="00D361AA"/>
    <w:rsid w:val="00D403A4"/>
    <w:rsid w:val="00D40D87"/>
    <w:rsid w:val="00D42DFA"/>
    <w:rsid w:val="00D4426B"/>
    <w:rsid w:val="00D45C11"/>
    <w:rsid w:val="00D52DA2"/>
    <w:rsid w:val="00D53577"/>
    <w:rsid w:val="00D56EF5"/>
    <w:rsid w:val="00D57026"/>
    <w:rsid w:val="00D668C3"/>
    <w:rsid w:val="00D72A63"/>
    <w:rsid w:val="00D835DB"/>
    <w:rsid w:val="00D83892"/>
    <w:rsid w:val="00DA3399"/>
    <w:rsid w:val="00DA6866"/>
    <w:rsid w:val="00DC0E26"/>
    <w:rsid w:val="00DC4D37"/>
    <w:rsid w:val="00DD1940"/>
    <w:rsid w:val="00DD2125"/>
    <w:rsid w:val="00DD3CAD"/>
    <w:rsid w:val="00DE6B1E"/>
    <w:rsid w:val="00E033B7"/>
    <w:rsid w:val="00E33C45"/>
    <w:rsid w:val="00E350F6"/>
    <w:rsid w:val="00E40245"/>
    <w:rsid w:val="00E456C6"/>
    <w:rsid w:val="00E54D62"/>
    <w:rsid w:val="00E56FAC"/>
    <w:rsid w:val="00E60E13"/>
    <w:rsid w:val="00E62EF2"/>
    <w:rsid w:val="00E7139C"/>
    <w:rsid w:val="00E81AE9"/>
    <w:rsid w:val="00E82DFB"/>
    <w:rsid w:val="00E87661"/>
    <w:rsid w:val="00E93457"/>
    <w:rsid w:val="00E94C01"/>
    <w:rsid w:val="00E969A2"/>
    <w:rsid w:val="00EA487D"/>
    <w:rsid w:val="00EA5D0E"/>
    <w:rsid w:val="00EB4FCB"/>
    <w:rsid w:val="00EB5C3D"/>
    <w:rsid w:val="00EC1023"/>
    <w:rsid w:val="00ED2DF2"/>
    <w:rsid w:val="00ED4EC5"/>
    <w:rsid w:val="00ED5BB2"/>
    <w:rsid w:val="00ED7E73"/>
    <w:rsid w:val="00EE152C"/>
    <w:rsid w:val="00EF1764"/>
    <w:rsid w:val="00EF26D3"/>
    <w:rsid w:val="00EF2768"/>
    <w:rsid w:val="00F04CFC"/>
    <w:rsid w:val="00F07085"/>
    <w:rsid w:val="00F12ABD"/>
    <w:rsid w:val="00F13011"/>
    <w:rsid w:val="00F24387"/>
    <w:rsid w:val="00F45558"/>
    <w:rsid w:val="00F4613E"/>
    <w:rsid w:val="00F5273F"/>
    <w:rsid w:val="00F55CB0"/>
    <w:rsid w:val="00F578F6"/>
    <w:rsid w:val="00F650DF"/>
    <w:rsid w:val="00F71EFA"/>
    <w:rsid w:val="00F76D73"/>
    <w:rsid w:val="00F773A4"/>
    <w:rsid w:val="00F82FD0"/>
    <w:rsid w:val="00F862DB"/>
    <w:rsid w:val="00F969A1"/>
    <w:rsid w:val="00FA0208"/>
    <w:rsid w:val="00FA79B3"/>
    <w:rsid w:val="00FB57DC"/>
    <w:rsid w:val="00FC1D6F"/>
    <w:rsid w:val="00FC571F"/>
    <w:rsid w:val="00FC6D0E"/>
    <w:rsid w:val="00FD09F9"/>
    <w:rsid w:val="00FF7C84"/>
    <w:rsid w:val="01861089"/>
    <w:rsid w:val="030C46D1"/>
    <w:rsid w:val="096B48AD"/>
    <w:rsid w:val="09941BE6"/>
    <w:rsid w:val="0A2F6DBA"/>
    <w:rsid w:val="0F3259CB"/>
    <w:rsid w:val="12DB0FEF"/>
    <w:rsid w:val="171671B9"/>
    <w:rsid w:val="178C2444"/>
    <w:rsid w:val="1B0469EA"/>
    <w:rsid w:val="1C47475E"/>
    <w:rsid w:val="22D46C9A"/>
    <w:rsid w:val="243D3D73"/>
    <w:rsid w:val="25286EC4"/>
    <w:rsid w:val="25326A32"/>
    <w:rsid w:val="280762A0"/>
    <w:rsid w:val="2C0B5EE2"/>
    <w:rsid w:val="2EFE25FC"/>
    <w:rsid w:val="308778A7"/>
    <w:rsid w:val="330C3A96"/>
    <w:rsid w:val="33B309B0"/>
    <w:rsid w:val="378633BB"/>
    <w:rsid w:val="38D21228"/>
    <w:rsid w:val="3AE12982"/>
    <w:rsid w:val="3B793EF9"/>
    <w:rsid w:val="3DEA36F4"/>
    <w:rsid w:val="3EB34B00"/>
    <w:rsid w:val="3F2F3F74"/>
    <w:rsid w:val="3F341AF8"/>
    <w:rsid w:val="43B1587F"/>
    <w:rsid w:val="44826F3E"/>
    <w:rsid w:val="44843452"/>
    <w:rsid w:val="45CF578F"/>
    <w:rsid w:val="45F96475"/>
    <w:rsid w:val="465423F6"/>
    <w:rsid w:val="46E75405"/>
    <w:rsid w:val="48372C17"/>
    <w:rsid w:val="4B6800B2"/>
    <w:rsid w:val="4C737016"/>
    <w:rsid w:val="4DE54A2D"/>
    <w:rsid w:val="52F314EC"/>
    <w:rsid w:val="538F3019"/>
    <w:rsid w:val="53E968AD"/>
    <w:rsid w:val="57695C27"/>
    <w:rsid w:val="57CF142F"/>
    <w:rsid w:val="5A0179EA"/>
    <w:rsid w:val="5A374855"/>
    <w:rsid w:val="5DFF08F2"/>
    <w:rsid w:val="62802457"/>
    <w:rsid w:val="628C2C52"/>
    <w:rsid w:val="632F5516"/>
    <w:rsid w:val="637C3861"/>
    <w:rsid w:val="64824ABB"/>
    <w:rsid w:val="65A00A47"/>
    <w:rsid w:val="67B669F8"/>
    <w:rsid w:val="68044FB9"/>
    <w:rsid w:val="68D83D89"/>
    <w:rsid w:val="6CFE6AAA"/>
    <w:rsid w:val="6D963A0F"/>
    <w:rsid w:val="71EE64EA"/>
    <w:rsid w:val="7313190B"/>
    <w:rsid w:val="74B75A21"/>
    <w:rsid w:val="79CA1048"/>
    <w:rsid w:val="79DF1FAD"/>
    <w:rsid w:val="7C875808"/>
    <w:rsid w:val="7CE6659E"/>
    <w:rsid w:val="7F680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FBE960"/>
  <w15:docId w15:val="{7E6278BB-8BD6-4EC2-8871-547E8B9FB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Keyboard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paragraph" w:styleId="2">
    <w:name w:val="heading 2"/>
    <w:basedOn w:val="a"/>
    <w:next w:val="a"/>
    <w:unhideWhenUsed/>
    <w:qFormat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paragraph" w:styleId="3">
    <w:name w:val="heading 3"/>
    <w:basedOn w:val="a"/>
    <w:next w:val="a"/>
    <w:unhideWhenUsed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paragraph" w:styleId="4">
    <w:name w:val="heading 4"/>
    <w:basedOn w:val="a"/>
    <w:next w:val="a"/>
    <w:unhideWhenUsed/>
    <w:qFormat/>
    <w:pPr>
      <w:keepNext/>
      <w:keepLines/>
      <w:spacing w:before="280" w:after="290" w:line="372" w:lineRule="auto"/>
      <w:outlineLvl w:val="3"/>
    </w:pPr>
    <w:rPr>
      <w:rFonts w:ascii="Arial" w:eastAsia="黑体" w:hAnsi="Arial"/>
      <w:b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  <w:style w:type="paragraph" w:styleId="a4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5">
    <w:name w:val="annotation reference"/>
    <w:basedOn w:val="a0"/>
    <w:rPr>
      <w:sz w:val="21"/>
      <w:szCs w:val="21"/>
    </w:rPr>
  </w:style>
  <w:style w:type="paragraph" w:styleId="a6">
    <w:name w:val="header"/>
    <w:basedOn w:val="a"/>
    <w:link w:val="a7"/>
    <w:rsid w:val="004C68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4C687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rsid w:val="004C68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4C687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a">
    <w:name w:val="Balloon Text"/>
    <w:basedOn w:val="a"/>
    <w:link w:val="ab"/>
    <w:rsid w:val="004C687B"/>
    <w:rPr>
      <w:sz w:val="18"/>
      <w:szCs w:val="18"/>
    </w:rPr>
  </w:style>
  <w:style w:type="character" w:customStyle="1" w:styleId="ab">
    <w:name w:val="批注框文本 字符"/>
    <w:basedOn w:val="a0"/>
    <w:link w:val="aa"/>
    <w:rsid w:val="004C687B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C687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C687B"/>
    <w:rPr>
      <w:rFonts w:ascii="Calibri" w:eastAsiaTheme="minorEastAsia" w:hAnsi="Calibri" w:cs="Calibri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4C687B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C687B"/>
    <w:rPr>
      <w:rFonts w:ascii="Calibri" w:eastAsiaTheme="minorEastAsia" w:hAnsi="Calibri" w:cs="Calibri"/>
      <w:noProof/>
      <w:kern w:val="2"/>
      <w:szCs w:val="24"/>
    </w:rPr>
  </w:style>
  <w:style w:type="character" w:customStyle="1" w:styleId="tgt">
    <w:name w:val="tgt"/>
    <w:basedOn w:val="a0"/>
    <w:rsid w:val="005178DC"/>
  </w:style>
  <w:style w:type="character" w:customStyle="1" w:styleId="apple-converted-space">
    <w:name w:val="apple-converted-space"/>
    <w:basedOn w:val="a0"/>
    <w:rsid w:val="005178DC"/>
  </w:style>
  <w:style w:type="character" w:styleId="ac">
    <w:name w:val="Hyperlink"/>
    <w:basedOn w:val="a0"/>
    <w:rsid w:val="00F969A1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F969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usdoctor@163.com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6</TotalTime>
  <Pages>3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学生李梦梦</dc:creator>
  <cp:lastModifiedBy>usdoctor</cp:lastModifiedBy>
  <cp:revision>208</cp:revision>
  <dcterms:created xsi:type="dcterms:W3CDTF">2021-11-30T07:42:00Z</dcterms:created>
  <dcterms:modified xsi:type="dcterms:W3CDTF">2022-06-06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KSORubyTemplateID" linkTarget="0">
    <vt:lpwstr>6</vt:lpwstr>
  </property>
</Properties>
</file>